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ECC50" w14:textId="6A5102DC" w:rsidR="00EA4A05" w:rsidRPr="00427193" w:rsidRDefault="00EA4A05" w:rsidP="00427193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Table S1</w:t>
      </w:r>
    </w:p>
    <w:p w14:paraId="1E5DAAF3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0A73E6BA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1B6714C3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5C94303D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3C0B853A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2102DF95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064824FC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tbl>
      <w:tblPr>
        <w:tblStyle w:val="PlainTable31"/>
        <w:tblpPr w:leftFromText="180" w:rightFromText="180" w:vertAnchor="page" w:horzAnchor="margin" w:tblpXSpec="center" w:tblpY="1561"/>
        <w:tblW w:w="6487" w:type="dxa"/>
        <w:tblLayout w:type="fixed"/>
        <w:tblLook w:val="04A0" w:firstRow="1" w:lastRow="0" w:firstColumn="1" w:lastColumn="0" w:noHBand="0" w:noVBand="1"/>
      </w:tblPr>
      <w:tblGrid>
        <w:gridCol w:w="1773"/>
        <w:gridCol w:w="1067"/>
        <w:gridCol w:w="1290"/>
        <w:gridCol w:w="1179"/>
        <w:gridCol w:w="1178"/>
      </w:tblGrid>
      <w:tr w:rsidR="00427193" w:rsidRPr="00427193" w14:paraId="03717622" w14:textId="77777777" w:rsidTr="00427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3" w:type="dxa"/>
            <w:tcBorders>
              <w:bottom w:val="single" w:sz="4" w:space="0" w:color="auto"/>
            </w:tcBorders>
            <w:shd w:val="clear" w:color="auto" w:fill="FFFFFF"/>
          </w:tcPr>
          <w:p w14:paraId="18BF8076" w14:textId="77777777" w:rsidR="00427193" w:rsidRPr="00427193" w:rsidRDefault="00427193" w:rsidP="00427193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5AFE917" w14:textId="77777777" w:rsidR="00427193" w:rsidRPr="00427193" w:rsidRDefault="00427193" w:rsidP="00427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  <w:i/>
                <w:iCs/>
              </w:rPr>
              <w:t>Anopheles</w:t>
            </w:r>
            <w:r w:rsidRPr="00427193">
              <w:rPr>
                <w:rFonts w:ascii="Calibri" w:eastAsia="Calibri" w:hAnsi="Calibri" w:cs="Times New Roman"/>
              </w:rPr>
              <w:t xml:space="preserve"> sp.</w:t>
            </w:r>
          </w:p>
        </w:tc>
        <w:tc>
          <w:tcPr>
            <w:tcW w:w="23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88DD000" w14:textId="77777777" w:rsidR="00427193" w:rsidRPr="00427193" w:rsidRDefault="00427193" w:rsidP="00427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</w:rPr>
            </w:pPr>
            <w:r w:rsidRPr="00427193">
              <w:rPr>
                <w:rFonts w:ascii="Calibri" w:eastAsia="Calibri" w:hAnsi="Calibri" w:cs="Times New Roman"/>
              </w:rPr>
              <w:t>Non-</w:t>
            </w:r>
            <w:r w:rsidRPr="00427193">
              <w:rPr>
                <w:rFonts w:ascii="Calibri" w:eastAsia="Calibri" w:hAnsi="Calibri" w:cs="Times New Roman"/>
                <w:i/>
                <w:iCs/>
              </w:rPr>
              <w:t xml:space="preserve">Anopheles </w:t>
            </w:r>
            <w:r w:rsidRPr="00427193">
              <w:rPr>
                <w:rFonts w:ascii="Calibri" w:eastAsia="Calibri" w:hAnsi="Calibri" w:cs="Times New Roman"/>
              </w:rPr>
              <w:t>sp.</w:t>
            </w:r>
          </w:p>
        </w:tc>
      </w:tr>
      <w:tr w:rsidR="00427193" w:rsidRPr="00427193" w14:paraId="51E60771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bottom w:val="single" w:sz="4" w:space="0" w:color="auto"/>
            </w:tcBorders>
            <w:shd w:val="clear" w:color="auto" w:fill="D9D9D9"/>
          </w:tcPr>
          <w:p w14:paraId="32CD9992" w14:textId="77777777" w:rsidR="00427193" w:rsidRPr="00427193" w:rsidRDefault="00427193" w:rsidP="00427193">
            <w:pPr>
              <w:jc w:val="both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Cluster</w:t>
            </w:r>
          </w:p>
        </w:tc>
        <w:tc>
          <w:tcPr>
            <w:tcW w:w="10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8937C1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VPSR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6F2CA60D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Control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1EEB30BE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VPSR</w:t>
            </w:r>
          </w:p>
        </w:tc>
        <w:tc>
          <w:tcPr>
            <w:tcW w:w="11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3FB9B1C7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Control</w:t>
            </w:r>
          </w:p>
        </w:tc>
      </w:tr>
      <w:tr w:rsidR="00427193" w:rsidRPr="00427193" w14:paraId="48F18336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0B86654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D3A43B0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7F437FFD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38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5B921C65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52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0F5848E7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80</w:t>
            </w:r>
          </w:p>
        </w:tc>
      </w:tr>
      <w:tr w:rsidR="00427193" w:rsidRPr="00427193" w14:paraId="07214759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443786B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5B6F9DDA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99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64078D22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612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10BE427F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37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6E09C040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94</w:t>
            </w:r>
          </w:p>
        </w:tc>
      </w:tr>
      <w:tr w:rsidR="00427193" w:rsidRPr="00427193" w14:paraId="643FDB41" w14:textId="77777777" w:rsidTr="00F8780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22BACA9F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72FBEC75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25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45AB3545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83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54278024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57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0A6BCA63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36</w:t>
            </w:r>
          </w:p>
        </w:tc>
      </w:tr>
      <w:tr w:rsidR="00427193" w:rsidRPr="00427193" w14:paraId="08C9A313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0CB3BA9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0FBC7D37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86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4D1C7103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2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572850C0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82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40AEB103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70</w:t>
            </w:r>
          </w:p>
        </w:tc>
      </w:tr>
      <w:tr w:rsidR="00427193" w:rsidRPr="00427193" w14:paraId="1D1E0355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bottom w:val="single" w:sz="4" w:space="0" w:color="auto"/>
            </w:tcBorders>
          </w:tcPr>
          <w:p w14:paraId="3A81C15B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Total (Cl. mean)</w:t>
            </w:r>
          </w:p>
        </w:tc>
        <w:tc>
          <w:tcPr>
            <w:tcW w:w="1067" w:type="dxa"/>
            <w:tcBorders>
              <w:bottom w:val="single" w:sz="4" w:space="0" w:color="auto"/>
              <w:right w:val="single" w:sz="4" w:space="0" w:color="auto"/>
            </w:tcBorders>
          </w:tcPr>
          <w:p w14:paraId="1EE39567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360 (90)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</w:tcBorders>
          </w:tcPr>
          <w:p w14:paraId="1BE765FD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1153 (288)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</w:tcBorders>
          </w:tcPr>
          <w:p w14:paraId="17405F06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628 (157)</w:t>
            </w:r>
          </w:p>
        </w:tc>
        <w:tc>
          <w:tcPr>
            <w:tcW w:w="1178" w:type="dxa"/>
            <w:tcBorders>
              <w:left w:val="single" w:sz="4" w:space="0" w:color="auto"/>
              <w:bottom w:val="single" w:sz="4" w:space="0" w:color="auto"/>
            </w:tcBorders>
          </w:tcPr>
          <w:p w14:paraId="1B8A20EE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880 (220)</w:t>
            </w:r>
          </w:p>
        </w:tc>
      </w:tr>
      <w:tr w:rsidR="00427193" w:rsidRPr="00427193" w14:paraId="2F51AC05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372A88D" w14:textId="77777777" w:rsidR="00427193" w:rsidRPr="00427193" w:rsidRDefault="00427193" w:rsidP="00427193">
            <w:pPr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Month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B8E671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VPSR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506D3FE3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Control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0A38C235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VPSR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3E7F28EC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Control</w:t>
            </w:r>
          </w:p>
        </w:tc>
      </w:tr>
      <w:tr w:rsidR="00427193" w:rsidRPr="00427193" w14:paraId="65AD4549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</w:tcBorders>
          </w:tcPr>
          <w:p w14:paraId="6B40FDD3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Feb (30)</w:t>
            </w:r>
          </w:p>
        </w:tc>
        <w:tc>
          <w:tcPr>
            <w:tcW w:w="1067" w:type="dxa"/>
            <w:tcBorders>
              <w:top w:val="single" w:sz="4" w:space="0" w:color="auto"/>
              <w:right w:val="single" w:sz="4" w:space="0" w:color="auto"/>
            </w:tcBorders>
          </w:tcPr>
          <w:p w14:paraId="375688D4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</w:tcBorders>
          </w:tcPr>
          <w:p w14:paraId="0DCC0C8D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0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</w:tcBorders>
          </w:tcPr>
          <w:p w14:paraId="680A4766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</w:tcBorders>
          </w:tcPr>
          <w:p w14:paraId="6D620D83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04</w:t>
            </w:r>
          </w:p>
        </w:tc>
      </w:tr>
      <w:tr w:rsidR="00427193" w:rsidRPr="00427193" w14:paraId="66B969BD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4347F489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Mar (75)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A7CFEA4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73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6841AF5E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681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3AF1A887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77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63DB14CA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14</w:t>
            </w:r>
          </w:p>
        </w:tc>
      </w:tr>
      <w:tr w:rsidR="00427193" w:rsidRPr="00427193" w14:paraId="0F7CC025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21A6820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Apr (75)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7A19861D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88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403AF55B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04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30E37069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51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205C4982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32</w:t>
            </w:r>
          </w:p>
        </w:tc>
      </w:tr>
      <w:tr w:rsidR="00427193" w:rsidRPr="00427193" w14:paraId="1CFB6E77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3FE3FC98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May (90)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285E330E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3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40D95FC6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6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6E3C17E7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62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126DE51E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30</w:t>
            </w:r>
          </w:p>
        </w:tc>
      </w:tr>
      <w:tr w:rsidR="00427193" w:rsidRPr="00427193" w14:paraId="7B8F8D92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bottom w:val="single" w:sz="4" w:space="0" w:color="auto"/>
            </w:tcBorders>
          </w:tcPr>
          <w:p w14:paraId="74C99867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Jun (15)</w:t>
            </w:r>
          </w:p>
        </w:tc>
        <w:tc>
          <w:tcPr>
            <w:tcW w:w="1067" w:type="dxa"/>
            <w:tcBorders>
              <w:bottom w:val="single" w:sz="4" w:space="0" w:color="auto"/>
              <w:right w:val="single" w:sz="4" w:space="0" w:color="auto"/>
            </w:tcBorders>
          </w:tcPr>
          <w:p w14:paraId="74E8AB10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</w:tcBorders>
          </w:tcPr>
          <w:p w14:paraId="1CF78A90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</w:tcBorders>
          </w:tcPr>
          <w:p w14:paraId="5F8B72A1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178" w:type="dxa"/>
            <w:tcBorders>
              <w:left w:val="single" w:sz="4" w:space="0" w:color="auto"/>
              <w:bottom w:val="single" w:sz="4" w:space="0" w:color="auto"/>
            </w:tcBorders>
          </w:tcPr>
          <w:p w14:paraId="03B96CCC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0</w:t>
            </w:r>
          </w:p>
        </w:tc>
      </w:tr>
      <w:tr w:rsidR="00427193" w:rsidRPr="00427193" w14:paraId="2B485759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D371479" w14:textId="77777777" w:rsidR="00427193" w:rsidRPr="00427193" w:rsidRDefault="00427193" w:rsidP="00427193">
            <w:pPr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Hour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19384D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VPSR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391D3B7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Control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C73E2FB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VPSR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14D78650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  <w:b/>
                <w:bCs/>
              </w:rPr>
              <w:t>Control</w:t>
            </w:r>
          </w:p>
        </w:tc>
      </w:tr>
      <w:tr w:rsidR="00427193" w:rsidRPr="00427193" w14:paraId="209E54E6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</w:tcBorders>
          </w:tcPr>
          <w:p w14:paraId="114BB239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1067" w:type="dxa"/>
            <w:tcBorders>
              <w:top w:val="single" w:sz="4" w:space="0" w:color="auto"/>
              <w:right w:val="single" w:sz="4" w:space="0" w:color="auto"/>
            </w:tcBorders>
          </w:tcPr>
          <w:p w14:paraId="2000F3B9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</w:tcBorders>
          </w:tcPr>
          <w:p w14:paraId="5F92D0D4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</w:tcBorders>
          </w:tcPr>
          <w:p w14:paraId="1E623FF1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4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</w:tcBorders>
          </w:tcPr>
          <w:p w14:paraId="3A3BBBBF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64</w:t>
            </w:r>
          </w:p>
        </w:tc>
      </w:tr>
      <w:tr w:rsidR="00427193" w:rsidRPr="00427193" w14:paraId="667EFE43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52BAC1B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27767CA0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9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0797C07F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63C08EB8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6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6D3006BA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61</w:t>
            </w:r>
          </w:p>
        </w:tc>
      </w:tr>
      <w:tr w:rsidR="00427193" w:rsidRPr="00427193" w14:paraId="5382E09C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30ED3160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168BEBF8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42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10E8567F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42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3C4B11F7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45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26FD03AE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4</w:t>
            </w:r>
          </w:p>
        </w:tc>
      </w:tr>
      <w:tr w:rsidR="00427193" w:rsidRPr="00427193" w14:paraId="5452F475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5EEF9590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2849ADCD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2D9D47F2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4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05DDEAC8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2D84A24B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4</w:t>
            </w:r>
          </w:p>
        </w:tc>
      </w:tr>
      <w:tr w:rsidR="00427193" w:rsidRPr="00427193" w14:paraId="2528A43D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D7904D9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76BBB239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19B13A28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17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3F10D757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57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0421F109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4</w:t>
            </w:r>
          </w:p>
        </w:tc>
      </w:tr>
      <w:tr w:rsidR="00427193" w:rsidRPr="00427193" w14:paraId="2D4951AC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233173F4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B3A2F88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423E50B8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19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6BAB744A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3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2B9925BB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03</w:t>
            </w:r>
          </w:p>
        </w:tc>
      </w:tr>
      <w:tr w:rsidR="00427193" w:rsidRPr="00427193" w14:paraId="30C034A4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0CF0C0C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00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520E1D06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027C41FB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27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73FBE2A4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80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2132B115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8</w:t>
            </w:r>
          </w:p>
        </w:tc>
      </w:tr>
      <w:tr w:rsidR="00427193" w:rsidRPr="00427193" w14:paraId="7FDA22A0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58B05264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01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7F55A5DC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13C8D978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36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1B4B7D7A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62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3A198398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87</w:t>
            </w:r>
          </w:p>
        </w:tc>
      </w:tr>
      <w:tr w:rsidR="00427193" w:rsidRPr="00427193" w14:paraId="0B9755BE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6E6F4E1B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02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F1456EC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0A5771FB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41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57BC6048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56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70C6898A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82</w:t>
            </w:r>
          </w:p>
        </w:tc>
      </w:tr>
      <w:tr w:rsidR="00427193" w:rsidRPr="00427193" w14:paraId="65FCAEB5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47C10EFF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03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54693696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635FEC2F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4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71F4C327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55EFA794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93</w:t>
            </w:r>
          </w:p>
        </w:tc>
      </w:tr>
      <w:tr w:rsidR="00427193" w:rsidRPr="00427193" w14:paraId="40EE615A" w14:textId="77777777" w:rsidTr="00F878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29C73CB5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04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5B70B542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0DE68616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12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5FB2BD0D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670B8B5D" w14:textId="77777777" w:rsidR="00427193" w:rsidRPr="00427193" w:rsidRDefault="00427193" w:rsidP="0042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60</w:t>
            </w:r>
          </w:p>
        </w:tc>
      </w:tr>
      <w:tr w:rsidR="00427193" w:rsidRPr="00427193" w14:paraId="01F9D2D8" w14:textId="77777777" w:rsidTr="00427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1419891F" w14:textId="77777777" w:rsidR="00427193" w:rsidRPr="00427193" w:rsidRDefault="00427193" w:rsidP="00427193">
            <w:pPr>
              <w:jc w:val="right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05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2AE326B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5FD109A3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77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716B9917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1178" w:type="dxa"/>
            <w:tcBorders>
              <w:left w:val="single" w:sz="4" w:space="0" w:color="auto"/>
            </w:tcBorders>
          </w:tcPr>
          <w:p w14:paraId="47DCF041" w14:textId="77777777" w:rsidR="00427193" w:rsidRPr="00427193" w:rsidRDefault="00427193" w:rsidP="00427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27193">
              <w:rPr>
                <w:rFonts w:ascii="Calibri" w:eastAsia="Calibri" w:hAnsi="Calibri" w:cs="Times New Roman"/>
              </w:rPr>
              <w:t>30</w:t>
            </w:r>
          </w:p>
        </w:tc>
      </w:tr>
    </w:tbl>
    <w:p w14:paraId="681A6B27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588DAA55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6760084C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1989C1ED" w14:textId="77777777" w:rsidR="00427193" w:rsidRP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54E16FFF" w14:textId="77777777" w:rsid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296248E0" w14:textId="77777777" w:rsidR="00EA4A05" w:rsidRDefault="00EA4A05" w:rsidP="00427193">
      <w:pPr>
        <w:spacing w:line="480" w:lineRule="auto"/>
        <w:rPr>
          <w:rFonts w:ascii="Calibri" w:eastAsia="Calibri" w:hAnsi="Calibri" w:cs="Times New Roman"/>
        </w:rPr>
      </w:pPr>
    </w:p>
    <w:p w14:paraId="20ED7BC5" w14:textId="77777777" w:rsidR="00EA4A05" w:rsidRPr="00427193" w:rsidRDefault="00EA4A05" w:rsidP="00427193">
      <w:pPr>
        <w:spacing w:line="480" w:lineRule="auto"/>
        <w:rPr>
          <w:rFonts w:ascii="Calibri" w:eastAsia="Calibri" w:hAnsi="Calibri" w:cs="Times New Roman"/>
        </w:rPr>
      </w:pPr>
    </w:p>
    <w:p w14:paraId="67926DBD" w14:textId="77777777" w:rsidR="00427193" w:rsidRDefault="00427193" w:rsidP="00427193">
      <w:pPr>
        <w:spacing w:line="480" w:lineRule="auto"/>
        <w:rPr>
          <w:rFonts w:ascii="Calibri" w:eastAsia="Calibri" w:hAnsi="Calibri" w:cs="Times New Roman"/>
        </w:rPr>
      </w:pPr>
    </w:p>
    <w:p w14:paraId="10A6E9F6" w14:textId="77777777" w:rsidR="00EA4A05" w:rsidRDefault="00EA4A05" w:rsidP="00427193">
      <w:pPr>
        <w:spacing w:line="480" w:lineRule="auto"/>
        <w:rPr>
          <w:rFonts w:ascii="Calibri" w:eastAsia="Calibri" w:hAnsi="Calibri" w:cs="Times New Roman"/>
        </w:rPr>
      </w:pPr>
    </w:p>
    <w:p w14:paraId="7A58BFE1" w14:textId="77777777" w:rsidR="00EA4A05" w:rsidRDefault="00EA4A05" w:rsidP="00427193">
      <w:pPr>
        <w:spacing w:line="480" w:lineRule="auto"/>
        <w:rPr>
          <w:rFonts w:ascii="Calibri" w:eastAsia="Calibri" w:hAnsi="Calibri" w:cs="Times New Roman"/>
        </w:rPr>
      </w:pPr>
    </w:p>
    <w:p w14:paraId="015D51C8" w14:textId="77777777" w:rsidR="00EA4A05" w:rsidRDefault="00EA4A05" w:rsidP="00427193">
      <w:pPr>
        <w:spacing w:line="480" w:lineRule="auto"/>
        <w:rPr>
          <w:rFonts w:ascii="Calibri" w:eastAsia="Calibri" w:hAnsi="Calibri" w:cs="Times New Roman"/>
        </w:rPr>
      </w:pPr>
    </w:p>
    <w:sectPr w:rsidR="00EA4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193"/>
    <w:rsid w:val="001D7A5E"/>
    <w:rsid w:val="00427193"/>
    <w:rsid w:val="004C6331"/>
    <w:rsid w:val="00527FA3"/>
    <w:rsid w:val="007C0641"/>
    <w:rsid w:val="008206CD"/>
    <w:rsid w:val="008D686B"/>
    <w:rsid w:val="00A6231C"/>
    <w:rsid w:val="00B04E57"/>
    <w:rsid w:val="00D91BB9"/>
    <w:rsid w:val="00EA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D445A"/>
  <w15:chartTrackingRefBased/>
  <w15:docId w15:val="{B0C99B3C-D11A-4FD5-BAB9-B226ABC85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1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193"/>
    <w:rPr>
      <w:b/>
      <w:bCs/>
      <w:smallCaps/>
      <w:color w:val="0F4761" w:themeColor="accent1" w:themeShade="BF"/>
      <w:spacing w:val="5"/>
    </w:rPr>
  </w:style>
  <w:style w:type="table" w:customStyle="1" w:styleId="PlainTable31">
    <w:name w:val="Plain Table 31"/>
    <w:basedOn w:val="TableNormal"/>
    <w:next w:val="PlainTable3"/>
    <w:uiPriority w:val="99"/>
    <w:rsid w:val="0042719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99"/>
    <w:rsid w:val="00427193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271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FED033-4FB3-4582-8969-83F7F276F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3</cp:revision>
  <dcterms:created xsi:type="dcterms:W3CDTF">2025-10-26T21:24:00Z</dcterms:created>
  <dcterms:modified xsi:type="dcterms:W3CDTF">2025-10-26T21:25:00Z</dcterms:modified>
</cp:coreProperties>
</file>